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259" w:rsidRDefault="00DF44F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</w:pPr>
      <w:bookmarkStart w:id="0" w:name="_GoBack"/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  <w:lang w:eastAsia="zh-CN"/>
        </w:rPr>
        <w:t>Supplem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e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  <w:lang w:eastAsia="zh-CN"/>
        </w:rPr>
        <w:t>ntary table 1: D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GB" w:eastAsia="zh-CN"/>
        </w:rPr>
        <w:t>emographic variables</w:t>
      </w:r>
    </w:p>
    <w:bookmarkEnd w:id="0"/>
    <w:tbl>
      <w:tblPr>
        <w:tblW w:w="14076" w:type="dxa"/>
        <w:tblInd w:w="96" w:type="dxa"/>
        <w:tblLayout w:type="fixed"/>
        <w:tblLook w:val="04A0"/>
      </w:tblPr>
      <w:tblGrid>
        <w:gridCol w:w="7463"/>
        <w:gridCol w:w="1048"/>
        <w:gridCol w:w="1028"/>
        <w:gridCol w:w="774"/>
        <w:gridCol w:w="520"/>
        <w:gridCol w:w="1525"/>
        <w:gridCol w:w="859"/>
        <w:gridCol w:w="859"/>
      </w:tblGrid>
      <w:tr w:rsidR="00171259">
        <w:trPr>
          <w:trHeight w:val="278"/>
        </w:trPr>
        <w:tc>
          <w:tcPr>
            <w:tcW w:w="7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n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%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Weighted %</w:t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95%CI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id not drink fruit jui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9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29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0.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29.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2.4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86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63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9.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7.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70.8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7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id not eat frui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1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1.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0.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3.4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12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82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8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6.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9.5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7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id not eat green sala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1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7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1.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9.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4.6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67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8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5.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0.7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7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3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id not eat potato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4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2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6.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5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7.5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74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4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3.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2.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4.9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7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3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id not eat carro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64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7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3.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1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5.5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4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9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6.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4.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8.9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8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3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id not eat other vegetabl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23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7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9.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7.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21.9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9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69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0.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78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2.1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8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3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id not drink mil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29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21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0.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29.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2.3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65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8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9.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7.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71.0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1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Did not eat breakfas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9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4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6.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5.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8.1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96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7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3.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1.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4.7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20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5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Were physically active at least 60 minutes per day on 5 or more day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6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1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4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1.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6.3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75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5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5.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3.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8.1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Watched television 3 or more hours per da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25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9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9.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18.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21.3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2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74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0.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78.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81.7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8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6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lastRenderedPageBreak/>
              <w:t>Played video or computer games or used a computer 3 or more hours per da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9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3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6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4.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7.9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72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3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3.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2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5.6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Played on at least one sports tea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55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7.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54.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60.4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4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1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2.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39.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45.7 </w:t>
            </w:r>
          </w:p>
        </w:tc>
      </w:tr>
      <w:tr w:rsidR="00171259">
        <w:trPr>
          <w:trHeight w:val="278"/>
        </w:trPr>
        <w:tc>
          <w:tcPr>
            <w:tcW w:w="7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DF44FC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38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259" w:rsidRDefault="00DF44FC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t>28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71259" w:rsidRDefault="0017125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:rsidR="00171259" w:rsidRDefault="00171259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171259" w:rsidRDefault="00171259"/>
    <w:sectPr w:rsidR="00171259" w:rsidSect="009974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44FC" w:rsidRDefault="00DF44FC">
      <w:pPr>
        <w:spacing w:line="240" w:lineRule="auto"/>
      </w:pPr>
      <w:r>
        <w:separator/>
      </w:r>
    </w:p>
  </w:endnote>
  <w:endnote w:type="continuationSeparator" w:id="1">
    <w:p w:rsidR="00DF44FC" w:rsidRDefault="00DF44F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44FC" w:rsidRDefault="00DF44FC">
      <w:pPr>
        <w:spacing w:after="0"/>
      </w:pPr>
      <w:r>
        <w:separator/>
      </w:r>
    </w:p>
  </w:footnote>
  <w:footnote w:type="continuationSeparator" w:id="1">
    <w:p w:rsidR="00DF44FC" w:rsidRDefault="00DF44F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2JhYWU3OTg2YjFlYzNlOTkyZTM2MTI0ODBjMWIyYmYifQ=="/>
  </w:docVars>
  <w:rsids>
    <w:rsidRoot w:val="01AE2EDD"/>
    <w:rsid w:val="00171259"/>
    <w:rsid w:val="0099746E"/>
    <w:rsid w:val="00DF44FC"/>
    <w:rsid w:val="01AE2E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71259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99746E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0A3FFB-1FA2-4C9F-A923-DA512E9BF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Yan</dc:creator>
  <cp:lastModifiedBy>cpstvl024</cp:lastModifiedBy>
  <cp:revision>2</cp:revision>
  <dcterms:created xsi:type="dcterms:W3CDTF">2022-08-25T09:53:00Z</dcterms:created>
  <dcterms:modified xsi:type="dcterms:W3CDTF">2022-08-2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2249BC207AB412C87EA538EF6F250F3</vt:lpwstr>
  </property>
</Properties>
</file>